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923" w:rsidRPr="00654351" w:rsidRDefault="00E14F13">
      <w:pPr>
        <w:rPr>
          <w:sz w:val="24"/>
          <w:szCs w:val="24"/>
        </w:rPr>
      </w:pPr>
      <w:r w:rsidRPr="00654351">
        <w:rPr>
          <w:b/>
          <w:sz w:val="24"/>
          <w:szCs w:val="24"/>
        </w:rPr>
        <w:t>Table S</w:t>
      </w:r>
      <w:r w:rsidR="006E59A2">
        <w:rPr>
          <w:b/>
          <w:sz w:val="24"/>
          <w:szCs w:val="24"/>
        </w:rPr>
        <w:t>2</w:t>
      </w:r>
      <w:r w:rsidRPr="00654351">
        <w:rPr>
          <w:b/>
          <w:sz w:val="24"/>
          <w:szCs w:val="24"/>
        </w:rPr>
        <w:t>:</w:t>
      </w:r>
      <w:r w:rsidR="002D3A87">
        <w:rPr>
          <w:sz w:val="24"/>
          <w:szCs w:val="24"/>
        </w:rPr>
        <w:t xml:space="preserve"> Data on rhesus macaques</w:t>
      </w:r>
      <w:r w:rsidR="00A67B42" w:rsidRPr="00654351">
        <w:rPr>
          <w:sz w:val="24"/>
          <w:szCs w:val="24"/>
        </w:rPr>
        <w:t>, tracers and injection sites</w:t>
      </w:r>
      <w:r w:rsidR="00B71702">
        <w:rPr>
          <w:sz w:val="24"/>
          <w:szCs w:val="24"/>
        </w:rPr>
        <w:t xml:space="preserve"> used for cortical c</w:t>
      </w:r>
      <w:r w:rsidRPr="00654351">
        <w:rPr>
          <w:sz w:val="24"/>
          <w:szCs w:val="24"/>
        </w:rPr>
        <w:t xml:space="preserve">onnectivity analysis and list of quantitative tract-tracing studies that presented </w:t>
      </w:r>
      <w:r w:rsidR="00A67B42" w:rsidRPr="00654351">
        <w:rPr>
          <w:sz w:val="24"/>
          <w:szCs w:val="24"/>
        </w:rPr>
        <w:t xml:space="preserve">this data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8"/>
        <w:gridCol w:w="1530"/>
        <w:gridCol w:w="1620"/>
        <w:gridCol w:w="4608"/>
      </w:tblGrid>
      <w:tr w:rsidR="00B71702" w:rsidRPr="00654351" w:rsidTr="002D3A87">
        <w:tc>
          <w:tcPr>
            <w:tcW w:w="949" w:type="pct"/>
          </w:tcPr>
          <w:p w:rsidR="00B71702" w:rsidRPr="00654351" w:rsidRDefault="002D3A87" w:rsidP="00B7170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hesus monkey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b/>
                <w:sz w:val="24"/>
                <w:szCs w:val="24"/>
              </w:rPr>
            </w:pPr>
            <w:r w:rsidRPr="00654351">
              <w:rPr>
                <w:b/>
                <w:sz w:val="24"/>
                <w:szCs w:val="24"/>
              </w:rPr>
              <w:t>Injection Site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b/>
                <w:sz w:val="24"/>
                <w:szCs w:val="24"/>
              </w:rPr>
            </w:pPr>
            <w:r w:rsidRPr="00654351">
              <w:rPr>
                <w:b/>
                <w:sz w:val="24"/>
                <w:szCs w:val="24"/>
              </w:rPr>
              <w:t>Tracer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b/>
                <w:sz w:val="24"/>
                <w:szCs w:val="24"/>
              </w:rPr>
            </w:pPr>
            <w:r w:rsidRPr="00654351">
              <w:rPr>
                <w:b/>
                <w:sz w:val="24"/>
                <w:szCs w:val="24"/>
              </w:rPr>
              <w:t>References with connection data</w:t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MDL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CC 32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DY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MDk8L1JlY051bT48RGlzcGxheVRleHQ+KDEtMyk8L0Rp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MDk8L1JlY051bT48RGlzcGxheVRleHQ+KDEtMyk8L0Rp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1" w:tooltip="Barbas, 1988 #309" w:history="1">
              <w:r w:rsidRPr="00654351">
                <w:rPr>
                  <w:noProof/>
                  <w:sz w:val="24"/>
                  <w:szCs w:val="24"/>
                </w:rPr>
                <w:t>1-3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K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CC-32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DY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0NjgzPC9SZWNOdW0+PERpc3BsYXlUZXh0PigyLTUpPC9E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0NjgzPC9SZWNOdW0+PERpc3BsYXlUZXh0PigyLTUpPC9E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2" w:tooltip="Barbas, 1995 #4683" w:history="1">
              <w:r w:rsidRPr="00654351">
                <w:rPr>
                  <w:noProof/>
                  <w:sz w:val="24"/>
                  <w:szCs w:val="24"/>
                </w:rPr>
                <w:t>2-5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Y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CC-32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BDA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xMDk1ODwvUmVjTnVtPjxEaXNwbGF5VGV4dD4oNi0xMSk8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xMDk1ODwvUmVjTnVtPjxEaXNwbGF5VGV4dD4oNi0xMSk8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6" w:tooltip="Barbas, 2005 #10958" w:history="1">
              <w:r w:rsidRPr="00654351">
                <w:rPr>
                  <w:noProof/>
                  <w:sz w:val="24"/>
                  <w:szCs w:val="24"/>
                </w:rPr>
                <w:t>6-11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BI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CC-32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BDA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xMTY5MzwvUmVjTnVtPjxEaXNwbGF5VGV4dD4oNSwgOC0x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xMTY5MzwvUmVjTnVtPjxEaXNwbGF5VGV4dD4oNSwgOC0x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5" w:tooltip="García-Cabezas, 2017 #18908" w:history="1">
              <w:r w:rsidRPr="00654351">
                <w:rPr>
                  <w:noProof/>
                  <w:sz w:val="24"/>
                  <w:szCs w:val="24"/>
                </w:rPr>
                <w:t>5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8" w:tooltip="Medalla, 2009 #12975" w:history="1">
              <w:r w:rsidRPr="00654351">
                <w:rPr>
                  <w:noProof/>
                  <w:sz w:val="24"/>
                  <w:szCs w:val="24"/>
                </w:rPr>
                <w:t>8-12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F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OFC-OPro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HRP</w:t>
            </w:r>
            <w:r>
              <w:rPr>
                <w:sz w:val="24"/>
                <w:szCs w:val="24"/>
              </w:rPr>
              <w:t>-WGA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zLCA1LCA2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zLCA1LCA2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3" w:tooltip="Barbas, 1997 #5691" w:history="1">
              <w:r w:rsidRPr="00654351">
                <w:rPr>
                  <w:noProof/>
                  <w:sz w:val="24"/>
                  <w:szCs w:val="24"/>
                </w:rPr>
                <w:t>3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5" w:tooltip="García-Cabezas, 2017 #18908" w:history="1">
              <w:r w:rsidRPr="00654351">
                <w:rPr>
                  <w:noProof/>
                  <w:sz w:val="24"/>
                  <w:szCs w:val="24"/>
                </w:rPr>
                <w:t>5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6" w:tooltip="Barbas, 2005 #10958" w:history="1">
              <w:r w:rsidRPr="00654351">
                <w:rPr>
                  <w:noProof/>
                  <w:sz w:val="24"/>
                  <w:szCs w:val="24"/>
                </w:rPr>
                <w:t>6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3" w:tooltip="Barbas, 1993 #3599" w:history="1">
              <w:r w:rsidRPr="00654351">
                <w:rPr>
                  <w:noProof/>
                  <w:sz w:val="24"/>
                  <w:szCs w:val="24"/>
                </w:rPr>
                <w:t>13-16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L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OFC-OPro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DY</w:t>
            </w:r>
            <w:bookmarkStart w:id="0" w:name="_GoBack"/>
            <w:bookmarkEnd w:id="0"/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yLCAzLCA1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yLCAzLCA1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2" w:tooltip="Barbas, 1995 #4683" w:history="1">
              <w:r w:rsidRPr="00654351">
                <w:rPr>
                  <w:noProof/>
                  <w:sz w:val="24"/>
                  <w:szCs w:val="24"/>
                </w:rPr>
                <w:t>2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3" w:tooltip="Barbas, 1997 #5691" w:history="1">
              <w:r w:rsidRPr="00654351">
                <w:rPr>
                  <w:noProof/>
                  <w:sz w:val="24"/>
                  <w:szCs w:val="24"/>
                </w:rPr>
                <w:t>3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5" w:tooltip="García-Cabezas, 2017 #18908" w:history="1">
              <w:r w:rsidRPr="00654351">
                <w:rPr>
                  <w:noProof/>
                  <w:sz w:val="24"/>
                  <w:szCs w:val="24"/>
                </w:rPr>
                <w:t>5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6" w:tooltip="Barbas, 2005 #10958" w:history="1">
              <w:r w:rsidRPr="00654351">
                <w:rPr>
                  <w:noProof/>
                  <w:sz w:val="24"/>
                  <w:szCs w:val="24"/>
                </w:rPr>
                <w:t>6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3" w:tooltip="Barbas, 1993 #3599" w:history="1">
              <w:r w:rsidRPr="00654351">
                <w:rPr>
                  <w:noProof/>
                  <w:sz w:val="24"/>
                  <w:szCs w:val="24"/>
                </w:rPr>
                <w:t>13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5" w:tooltip="Barbas, 2005 #11083" w:history="1">
              <w:r w:rsidRPr="00654351">
                <w:rPr>
                  <w:noProof/>
                  <w:sz w:val="24"/>
                  <w:szCs w:val="24"/>
                </w:rPr>
                <w:t>15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L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OFC-13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FB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yLCA1LCAx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yLCA1LCAx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2" w:tooltip="Barbas, 1995 #4683" w:history="1">
              <w:r w:rsidRPr="00654351">
                <w:rPr>
                  <w:noProof/>
                  <w:sz w:val="24"/>
                  <w:szCs w:val="24"/>
                </w:rPr>
                <w:t>2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5" w:tooltip="García-Cabezas, 2017 #18908" w:history="1">
              <w:r w:rsidRPr="00654351">
                <w:rPr>
                  <w:noProof/>
                  <w:sz w:val="24"/>
                  <w:szCs w:val="24"/>
                </w:rPr>
                <w:t>5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3" w:tooltip="Barbas, 1993 #3599" w:history="1">
              <w:r w:rsidRPr="00654351">
                <w:rPr>
                  <w:noProof/>
                  <w:sz w:val="24"/>
                  <w:szCs w:val="24"/>
                </w:rPr>
                <w:t>13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5" w:tooltip="Barbas, 2005 #11083" w:history="1">
              <w:r w:rsidRPr="00654351">
                <w:rPr>
                  <w:noProof/>
                  <w:sz w:val="24"/>
                  <w:szCs w:val="24"/>
                </w:rPr>
                <w:t>15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J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OFC-13/OPro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FB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yLCAzLCA1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NTk5PC9SZWNOdW0+PERpc3BsYXlUZXh0PigyLCAzLCA1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2" w:tooltip="Barbas, 1995 #4683" w:history="1">
              <w:r w:rsidRPr="00654351">
                <w:rPr>
                  <w:noProof/>
                  <w:sz w:val="24"/>
                  <w:szCs w:val="24"/>
                </w:rPr>
                <w:t>2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3" w:tooltip="Barbas, 1997 #5691" w:history="1">
              <w:r w:rsidRPr="00654351">
                <w:rPr>
                  <w:noProof/>
                  <w:sz w:val="24"/>
                  <w:szCs w:val="24"/>
                </w:rPr>
                <w:t>3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5" w:tooltip="García-Cabezas, 2017 #18908" w:history="1">
              <w:r w:rsidRPr="00654351">
                <w:rPr>
                  <w:noProof/>
                  <w:sz w:val="24"/>
                  <w:szCs w:val="24"/>
                </w:rPr>
                <w:t>5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6" w:tooltip="Barbas, 2005 #10958" w:history="1">
              <w:r w:rsidRPr="00654351">
                <w:rPr>
                  <w:noProof/>
                  <w:sz w:val="24"/>
                  <w:szCs w:val="24"/>
                </w:rPr>
                <w:t>6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3" w:tooltip="Barbas, 1993 #3599" w:history="1">
              <w:r w:rsidRPr="00654351">
                <w:rPr>
                  <w:noProof/>
                  <w:sz w:val="24"/>
                  <w:szCs w:val="24"/>
                </w:rPr>
                <w:t>13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5" w:tooltip="Barbas, 2005 #11083" w:history="1">
              <w:r w:rsidRPr="00654351">
                <w:rPr>
                  <w:noProof/>
                  <w:sz w:val="24"/>
                  <w:szCs w:val="24"/>
                </w:rPr>
                <w:t>15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MBH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LPFC-v46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HRP</w:t>
            </w:r>
            <w:r>
              <w:rPr>
                <w:sz w:val="24"/>
                <w:szCs w:val="24"/>
              </w:rPr>
              <w:t>-WGA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MDk8L1JlY051bT48RGlzcGxheVRleHQ+KDEsIDE0LCAx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MDk8L1JlY051bT48RGlzcGxheVRleHQ+KDEsIDE0LCAx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1" w:tooltip="Barbas, 1988 #309" w:history="1">
              <w:r w:rsidRPr="00654351">
                <w:rPr>
                  <w:noProof/>
                  <w:sz w:val="24"/>
                  <w:szCs w:val="24"/>
                </w:rPr>
                <w:t>1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4" w:tooltip="Rempel-Clower, 2000 #8804" w:history="1">
              <w:r w:rsidRPr="00654351">
                <w:rPr>
                  <w:noProof/>
                  <w:sz w:val="24"/>
                  <w:szCs w:val="24"/>
                </w:rPr>
                <w:t>14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7" w:tooltip="Medalla, 2006 #11420" w:history="1">
              <w:r w:rsidRPr="00654351">
                <w:rPr>
                  <w:noProof/>
                  <w:sz w:val="24"/>
                  <w:szCs w:val="24"/>
                </w:rPr>
                <w:t>17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A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LPFC-v46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HRP</w:t>
            </w:r>
            <w:r>
              <w:rPr>
                <w:sz w:val="24"/>
                <w:szCs w:val="24"/>
              </w:rPr>
              <w:t>-WGA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xMDI8L1JlY051bT48RGlzcGxheVRleHQ+KDMsIDE2LCAx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xMDI8L1JlY051bT48RGlzcGxheVRleHQ+KDMsIDE2LCAx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3" w:tooltip="Barbas, 1997 #5691" w:history="1">
              <w:r w:rsidRPr="00654351">
                <w:rPr>
                  <w:noProof/>
                  <w:sz w:val="24"/>
                  <w:szCs w:val="24"/>
                </w:rPr>
                <w:t>3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6" w:tooltip="Hilgetag, 2016 #18483" w:history="1">
              <w:r w:rsidRPr="00654351">
                <w:rPr>
                  <w:noProof/>
                  <w:sz w:val="24"/>
                  <w:szCs w:val="24"/>
                </w:rPr>
                <w:t>16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8" w:tooltip="Barbas, 1985 #102" w:history="1">
              <w:r w:rsidRPr="00654351">
                <w:rPr>
                  <w:noProof/>
                  <w:sz w:val="24"/>
                  <w:szCs w:val="24"/>
                </w:rPr>
                <w:t>18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AD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LPFC-8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HRP</w:t>
            </w:r>
            <w:r>
              <w:rPr>
                <w:sz w:val="24"/>
                <w:szCs w:val="24"/>
              </w:rPr>
              <w:t>-WGA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MDk8L1JlY051bT48RGlzcGxheVRleHQ+KDEsIDE2LCAx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 </w:instrText>
            </w:r>
            <w:r w:rsidRPr="00654351">
              <w:rPr>
                <w:sz w:val="24"/>
                <w:szCs w:val="24"/>
              </w:rPr>
              <w:fldChar w:fldCharType="begin">
                <w:fldData xml:space="preserve">PEVuZE5vdGU+PENpdGU+PFJlY051bT4zMDk8L1JlY051bT48RGlzcGxheVRleHQ+KDEsIDE2LCAx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</w:fldData>
              </w:fldChar>
            </w:r>
            <w:r w:rsidRPr="00654351">
              <w:rPr>
                <w:sz w:val="24"/>
                <w:szCs w:val="24"/>
              </w:rPr>
              <w:instrText xml:space="preserve"> ADDIN EN.CITE.DATA </w:instrText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end"/>
            </w:r>
            <w:r w:rsidRPr="00654351">
              <w:rPr>
                <w:sz w:val="24"/>
                <w:szCs w:val="24"/>
              </w:rPr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1" w:tooltip="Barbas, 1988 #309" w:history="1">
              <w:r w:rsidRPr="00654351">
                <w:rPr>
                  <w:noProof/>
                  <w:sz w:val="24"/>
                  <w:szCs w:val="24"/>
                </w:rPr>
                <w:t>1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6" w:tooltip="Hilgetag, 2016 #18483" w:history="1">
              <w:r w:rsidRPr="00654351">
                <w:rPr>
                  <w:noProof/>
                  <w:sz w:val="24"/>
                  <w:szCs w:val="24"/>
                </w:rPr>
                <w:t>16</w:t>
              </w:r>
            </w:hyperlink>
            <w:r w:rsidRPr="00654351">
              <w:rPr>
                <w:noProof/>
                <w:sz w:val="24"/>
                <w:szCs w:val="24"/>
              </w:rPr>
              <w:t xml:space="preserve">, </w:t>
            </w:r>
            <w:hyperlink w:anchor="_ENREF_17" w:tooltip="Medalla, 2006 #11420" w:history="1">
              <w:r w:rsidRPr="00654351">
                <w:rPr>
                  <w:noProof/>
                  <w:sz w:val="24"/>
                  <w:szCs w:val="24"/>
                </w:rPr>
                <w:t>17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  <w:tr w:rsidR="00B71702" w:rsidRPr="00654351" w:rsidTr="002D3A87">
        <w:tc>
          <w:tcPr>
            <w:tcW w:w="94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BF</w:t>
            </w:r>
          </w:p>
        </w:tc>
        <w:tc>
          <w:tcPr>
            <w:tcW w:w="799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LPFC-d46</w:t>
            </w:r>
          </w:p>
        </w:tc>
        <w:tc>
          <w:tcPr>
            <w:tcW w:w="84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t>FB</w:t>
            </w:r>
          </w:p>
        </w:tc>
        <w:tc>
          <w:tcPr>
            <w:tcW w:w="2406" w:type="pct"/>
          </w:tcPr>
          <w:p w:rsidR="00B71702" w:rsidRPr="00654351" w:rsidRDefault="00B71702" w:rsidP="00B71702">
            <w:pPr>
              <w:rPr>
                <w:sz w:val="24"/>
                <w:szCs w:val="24"/>
              </w:rPr>
            </w:pPr>
            <w:r w:rsidRPr="00654351">
              <w:rPr>
                <w:sz w:val="24"/>
                <w:szCs w:val="24"/>
              </w:rPr>
              <w:fldChar w:fldCharType="begin"/>
            </w:r>
            <w:r w:rsidRPr="00654351">
              <w:rPr>
                <w:sz w:val="24"/>
                <w:szCs w:val="24"/>
              </w:rPr>
              <w:instrText xml:space="preserve"> ADDIN EN.CITE &lt;EndNote&gt;&lt;Cite&gt;&lt;RecNum&gt;11083&lt;/RecNum&gt;&lt;DisplayText&gt;(15)&lt;/DisplayText&gt;&lt;record&gt;&lt;rec-number&gt;11083&lt;/rec-number&gt;&lt;foreign-keys&gt;&lt;key app="EN" db-id="e0ezs2z5t9xs97e9axrpdsxa05zva25tpfad"&gt;11083&lt;/key&gt;&lt;/foreign-keys&gt;&lt;ref-type name="Journal Article"&gt;17&lt;/ref-type&gt;&lt;contributors&gt;&lt;authors&gt;&lt;author&gt;Barbas, H.&lt;/author&gt;&lt;author&gt;Hilgetag, C. C.&lt;/author&gt;&lt;author&gt;Saha, S.&lt;/author&gt;&lt;author&gt;Dermon, C. R.&lt;/author&gt;&lt;author&gt;Suski, J. L.&lt;/author&gt;&lt;/authors&gt;&lt;/contributors&gt;&lt;titles&gt;&lt;title&gt;Parallel organization of contralateral and ipsilateral prefrontal cortical projections in the rhesus monkey&lt;/title&gt;&lt;secondary-title&gt;BMC Neuroscience&lt;/secondary-title&gt;&lt;/titles&gt;&lt;periodical&gt;&lt;full-title&gt;BMC Neuroscience&lt;/full-title&gt;&lt;abbr-1&gt;BMC Neurosci&lt;/abbr-1&gt;&lt;/periodical&gt;&lt;pages&gt;32&lt;/pages&gt;&lt;volume&gt;6&lt;/volume&gt;&lt;number&gt;1&lt;/number&gt;&lt;reprint-edition&gt;NOT IN FILE&lt;/reprint-edition&gt;&lt;keywords&gt;&lt;keyword&gt;a&lt;/keyword&gt;&lt;keyword&gt;architecture&lt;/keyword&gt;&lt;keyword&gt;callosal&lt;/keyword&gt;&lt;keyword&gt;commissures&lt;/keyword&gt;&lt;keyword&gt;cortical&lt;/keyword&gt;&lt;keyword&gt;cortical projections&lt;/keyword&gt;&lt;keyword&gt;development&lt;/keyword&gt;&lt;keyword&gt;disease&lt;/keyword&gt;&lt;keyword&gt;function&lt;/keyword&gt;&lt;keyword&gt;laminar origin&lt;/keyword&gt;&lt;keyword&gt;monkey&lt;/keyword&gt;&lt;keyword&gt;neocortical&lt;/keyword&gt;&lt;keyword&gt;neurons&lt;/keyword&gt;&lt;keyword&gt;OF&lt;/keyword&gt;&lt;keyword&gt;prefrontal&lt;/keyword&gt;&lt;keyword&gt;projections&lt;/keyword&gt;&lt;keyword&gt;retrograde&lt;/keyword&gt;&lt;keyword&gt;retrograde tracer&lt;/keyword&gt;&lt;keyword&gt;retrograde tracers&lt;/keyword&gt;&lt;keyword&gt;rhesus&lt;/keyword&gt;&lt;keyword&gt;rhesus monkey&lt;/keyword&gt;&lt;keyword&gt;RHESUS-MONKEY&lt;/keyword&gt;&lt;/keywords&gt;&lt;dates&gt;&lt;year&gt;2005&lt;/year&gt;&lt;/dates&gt;&lt;urls&gt;&lt;related-urls&gt;&lt;url&gt;PM:15869709&lt;/url&gt;&lt;/related-urls&gt;&lt;/urls&gt;&lt;/record&gt;&lt;/Cite&gt;&lt;/EndNote&gt;</w:instrText>
            </w:r>
            <w:r w:rsidRPr="00654351">
              <w:rPr>
                <w:sz w:val="24"/>
                <w:szCs w:val="24"/>
              </w:rPr>
              <w:fldChar w:fldCharType="separate"/>
            </w:r>
            <w:r w:rsidRPr="00654351">
              <w:rPr>
                <w:noProof/>
                <w:sz w:val="24"/>
                <w:szCs w:val="24"/>
              </w:rPr>
              <w:t>(</w:t>
            </w:r>
            <w:hyperlink w:anchor="_ENREF_15" w:tooltip="Barbas, 2005 #11083" w:history="1">
              <w:r w:rsidRPr="00654351">
                <w:rPr>
                  <w:noProof/>
                  <w:sz w:val="24"/>
                  <w:szCs w:val="24"/>
                </w:rPr>
                <w:t>15</w:t>
              </w:r>
            </w:hyperlink>
            <w:r w:rsidRPr="00654351">
              <w:rPr>
                <w:noProof/>
                <w:sz w:val="24"/>
                <w:szCs w:val="24"/>
              </w:rPr>
              <w:t>)</w:t>
            </w:r>
            <w:r w:rsidRPr="00654351">
              <w:rPr>
                <w:sz w:val="24"/>
                <w:szCs w:val="24"/>
              </w:rPr>
              <w:fldChar w:fldCharType="end"/>
            </w:r>
          </w:p>
        </w:tc>
      </w:tr>
    </w:tbl>
    <w:p w:rsidR="00654351" w:rsidRDefault="00654351" w:rsidP="00654351">
      <w:pPr>
        <w:rPr>
          <w:sz w:val="24"/>
          <w:szCs w:val="24"/>
        </w:rPr>
      </w:pPr>
    </w:p>
    <w:p w:rsidR="00654351" w:rsidRPr="00654351" w:rsidRDefault="00654351" w:rsidP="00654351">
      <w:pPr>
        <w:spacing w:after="0"/>
        <w:rPr>
          <w:b/>
          <w:noProof/>
          <w:sz w:val="24"/>
          <w:szCs w:val="24"/>
        </w:rPr>
      </w:pPr>
      <w:r w:rsidRPr="00654351">
        <w:rPr>
          <w:sz w:val="24"/>
          <w:szCs w:val="24"/>
        </w:rPr>
        <w:fldChar w:fldCharType="begin"/>
      </w:r>
      <w:r w:rsidRPr="00654351">
        <w:rPr>
          <w:sz w:val="24"/>
          <w:szCs w:val="24"/>
        </w:rPr>
        <w:instrText xml:space="preserve"> ADDIN EN.REFLIST </w:instrText>
      </w:r>
      <w:r w:rsidRPr="00654351">
        <w:rPr>
          <w:sz w:val="24"/>
          <w:szCs w:val="24"/>
        </w:rPr>
        <w:fldChar w:fldCharType="separate"/>
      </w:r>
      <w:r w:rsidRPr="00654351">
        <w:rPr>
          <w:b/>
          <w:noProof/>
          <w:sz w:val="24"/>
          <w:szCs w:val="24"/>
        </w:rPr>
        <w:t>References</w:t>
      </w:r>
    </w:p>
    <w:p w:rsidR="00654351" w:rsidRPr="00654351" w:rsidRDefault="00654351" w:rsidP="00654351">
      <w:pPr>
        <w:spacing w:after="0"/>
        <w:jc w:val="center"/>
        <w:rPr>
          <w:noProof/>
          <w:sz w:val="24"/>
          <w:szCs w:val="24"/>
        </w:rPr>
      </w:pPr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" w:name="_ENREF_1"/>
      <w:r w:rsidRPr="00654351">
        <w:rPr>
          <w:noProof/>
          <w:sz w:val="24"/>
          <w:szCs w:val="24"/>
        </w:rPr>
        <w:t>1.</w:t>
      </w:r>
      <w:r w:rsidRPr="00654351">
        <w:rPr>
          <w:noProof/>
          <w:sz w:val="24"/>
          <w:szCs w:val="24"/>
        </w:rPr>
        <w:tab/>
        <w:t>Barbas H. Anatomic organization of basoventral and mediodorsal visual recipient prefrontal regions in the rhesus monkey. J Comp Neurol. 1988;276:313-42.</w:t>
      </w:r>
      <w:bookmarkEnd w:id="1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2" w:name="_ENREF_2"/>
      <w:r w:rsidRPr="00654351">
        <w:rPr>
          <w:noProof/>
          <w:sz w:val="24"/>
          <w:szCs w:val="24"/>
        </w:rPr>
        <w:t>2.</w:t>
      </w:r>
      <w:r w:rsidRPr="00654351">
        <w:rPr>
          <w:noProof/>
          <w:sz w:val="24"/>
          <w:szCs w:val="24"/>
        </w:rPr>
        <w:tab/>
        <w:t>Barbas H. Pattern in the cortical distribution of prefrontally directed neurons with divergent axons in the rhesus monkey. Cereb Cortex. 1995;5:158-65.</w:t>
      </w:r>
      <w:bookmarkEnd w:id="2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3" w:name="_ENREF_3"/>
      <w:r w:rsidRPr="00654351">
        <w:rPr>
          <w:noProof/>
          <w:sz w:val="24"/>
          <w:szCs w:val="24"/>
        </w:rPr>
        <w:t>3.</w:t>
      </w:r>
      <w:r w:rsidRPr="00654351">
        <w:rPr>
          <w:noProof/>
          <w:sz w:val="24"/>
          <w:szCs w:val="24"/>
        </w:rPr>
        <w:tab/>
        <w:t>Barbas H, Rempel-Clower N. Cortical structure predicts the pattern of corticocortical connections. Cereb Cortex. 1997;7:635-46.</w:t>
      </w:r>
      <w:bookmarkEnd w:id="3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4" w:name="_ENREF_4"/>
      <w:r w:rsidRPr="00654351">
        <w:rPr>
          <w:noProof/>
          <w:sz w:val="24"/>
          <w:szCs w:val="24"/>
        </w:rPr>
        <w:t>4.</w:t>
      </w:r>
      <w:r w:rsidRPr="00654351">
        <w:rPr>
          <w:noProof/>
          <w:sz w:val="24"/>
          <w:szCs w:val="24"/>
        </w:rPr>
        <w:tab/>
        <w:t>Barbas H, Ghashghaei H, Dombrowski SM, Rempel-Clower NL. Medial prefrontal cortices are unified by common connections with superior temporal cortices and distinguished by input from memory-related areas in the rhesus monkey. J Comp Neurol. 1999;410:343-67.</w:t>
      </w:r>
      <w:bookmarkEnd w:id="4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5" w:name="_ENREF_5"/>
      <w:r w:rsidRPr="00654351">
        <w:rPr>
          <w:noProof/>
          <w:sz w:val="24"/>
          <w:szCs w:val="24"/>
        </w:rPr>
        <w:t>5.</w:t>
      </w:r>
      <w:r w:rsidRPr="00654351">
        <w:rPr>
          <w:noProof/>
          <w:sz w:val="24"/>
          <w:szCs w:val="24"/>
        </w:rPr>
        <w:tab/>
        <w:t>García-Cabezas MA, Barbas H. Anterior Cingulate Pathways May Affect Emotions Through Orbitofrontal Cortex. Cereb Cortex. 2017;27(10):4891-910.</w:t>
      </w:r>
      <w:bookmarkEnd w:id="5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6" w:name="_ENREF_6"/>
      <w:r w:rsidRPr="00654351">
        <w:rPr>
          <w:noProof/>
          <w:sz w:val="24"/>
          <w:szCs w:val="24"/>
        </w:rPr>
        <w:t>6.</w:t>
      </w:r>
      <w:r w:rsidRPr="00654351">
        <w:rPr>
          <w:noProof/>
          <w:sz w:val="24"/>
          <w:szCs w:val="24"/>
        </w:rPr>
        <w:tab/>
        <w:t>Barbas H, Medalla M, Alade O, Suski J, Zikopoulos B, Lera P. Relationship of prefrontal connections to inhibitory systems in superior temporal areas in the rhesus monkey. Cereb Cortex. 2005;15(9):1356-70.</w:t>
      </w:r>
      <w:bookmarkEnd w:id="6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7" w:name="_ENREF_7"/>
      <w:r w:rsidRPr="00654351">
        <w:rPr>
          <w:noProof/>
          <w:sz w:val="24"/>
          <w:szCs w:val="24"/>
        </w:rPr>
        <w:t>7.</w:t>
      </w:r>
      <w:r w:rsidRPr="00654351">
        <w:rPr>
          <w:noProof/>
          <w:sz w:val="24"/>
          <w:szCs w:val="24"/>
        </w:rPr>
        <w:tab/>
        <w:t>Germuska M, Saha S, Fiala J, Barbas H. Synaptic distinction of laminar-specific prefrontal-temporal pathways in primates. Cereb Cortex. 2006;16(6):865-75.</w:t>
      </w:r>
      <w:bookmarkEnd w:id="7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8" w:name="_ENREF_8"/>
      <w:r w:rsidRPr="00654351">
        <w:rPr>
          <w:noProof/>
          <w:sz w:val="24"/>
          <w:szCs w:val="24"/>
        </w:rPr>
        <w:t>8.</w:t>
      </w:r>
      <w:r w:rsidRPr="00654351">
        <w:rPr>
          <w:noProof/>
          <w:sz w:val="24"/>
          <w:szCs w:val="24"/>
        </w:rPr>
        <w:tab/>
        <w:t>Medalla M, Barbas H. Synapses with inhibitory neurons differentiate anterior cingulate from dorsolateral prefrontal pathways associated with cognitive control. Neuron. 2009;61(4):609-20.</w:t>
      </w:r>
      <w:bookmarkEnd w:id="8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9" w:name="_ENREF_9"/>
      <w:r w:rsidRPr="00654351">
        <w:rPr>
          <w:noProof/>
          <w:sz w:val="24"/>
          <w:szCs w:val="24"/>
        </w:rPr>
        <w:t>9.</w:t>
      </w:r>
      <w:r w:rsidRPr="00654351">
        <w:rPr>
          <w:noProof/>
          <w:sz w:val="24"/>
          <w:szCs w:val="24"/>
        </w:rPr>
        <w:tab/>
        <w:t>Medalla M, Barbas H. Anterior cingulate synapses in prefrontal areas 10 and 46 suggest differential influence in cognitive control. J Neurosci. 2010;30(48):16068-81.</w:t>
      </w:r>
      <w:bookmarkEnd w:id="9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0" w:name="_ENREF_10"/>
      <w:r w:rsidRPr="00654351">
        <w:rPr>
          <w:noProof/>
          <w:sz w:val="24"/>
          <w:szCs w:val="24"/>
        </w:rPr>
        <w:t>10.</w:t>
      </w:r>
      <w:r w:rsidRPr="00654351">
        <w:rPr>
          <w:noProof/>
          <w:sz w:val="24"/>
          <w:szCs w:val="24"/>
        </w:rPr>
        <w:tab/>
        <w:t>Bunce JG, Barbas H. Prefrontal pathways target excitatory and inhibitory systems in memory-related medial temporal cortices. NeuroImage. 2011;55(4):1461-74.</w:t>
      </w:r>
      <w:bookmarkEnd w:id="10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1" w:name="_ENREF_11"/>
      <w:r w:rsidRPr="00654351">
        <w:rPr>
          <w:noProof/>
          <w:sz w:val="24"/>
          <w:szCs w:val="24"/>
        </w:rPr>
        <w:lastRenderedPageBreak/>
        <w:t>11.</w:t>
      </w:r>
      <w:r w:rsidRPr="00654351">
        <w:rPr>
          <w:noProof/>
          <w:sz w:val="24"/>
          <w:szCs w:val="24"/>
        </w:rPr>
        <w:tab/>
        <w:t>Bunce JG, Zikopoulos B, Feinberg M, Barbas H. Parallel prefrontal pathways reach distinct excitatory and inhibitory systems in memory-related rhinal cortices. J Comp Neurol. 2013;512(18):4260-83.</w:t>
      </w:r>
      <w:bookmarkEnd w:id="11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2" w:name="_ENREF_12"/>
      <w:r w:rsidRPr="00654351">
        <w:rPr>
          <w:noProof/>
          <w:sz w:val="24"/>
          <w:szCs w:val="24"/>
        </w:rPr>
        <w:t>12.</w:t>
      </w:r>
      <w:r w:rsidRPr="00654351">
        <w:rPr>
          <w:noProof/>
          <w:sz w:val="24"/>
          <w:szCs w:val="24"/>
        </w:rPr>
        <w:tab/>
        <w:t>Medalla M, Lera P, Feinberg M, Barbas H. Specificity in inhibitory systems associated with prefrontal pathways to temporal cortex in primates. Cereb Cortex. 2007;17 Suppl 1:i136-i50.</w:t>
      </w:r>
      <w:bookmarkEnd w:id="12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3" w:name="_ENREF_13"/>
      <w:r w:rsidRPr="00654351">
        <w:rPr>
          <w:noProof/>
          <w:sz w:val="24"/>
          <w:szCs w:val="24"/>
        </w:rPr>
        <w:t>13.</w:t>
      </w:r>
      <w:r w:rsidRPr="00654351">
        <w:rPr>
          <w:noProof/>
          <w:sz w:val="24"/>
          <w:szCs w:val="24"/>
        </w:rPr>
        <w:tab/>
        <w:t>Barbas H. Organization of cortical afferent input to orbitofrontal areas in the rhesus monkey. Neuroscience. 1993;56:841-64.</w:t>
      </w:r>
      <w:bookmarkEnd w:id="13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4" w:name="_ENREF_14"/>
      <w:r w:rsidRPr="00654351">
        <w:rPr>
          <w:noProof/>
          <w:sz w:val="24"/>
          <w:szCs w:val="24"/>
        </w:rPr>
        <w:t>14.</w:t>
      </w:r>
      <w:r w:rsidRPr="00654351">
        <w:rPr>
          <w:noProof/>
          <w:sz w:val="24"/>
          <w:szCs w:val="24"/>
        </w:rPr>
        <w:tab/>
        <w:t>Rempel-Clower NL, Barbas H. The laminar pattern of connections between prefrontal and anterior temporal cortices in the rhesus monkey is related to cortical structure and function. Cereb Cortex. 2000;10(9):851-65.</w:t>
      </w:r>
      <w:bookmarkEnd w:id="14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5" w:name="_ENREF_15"/>
      <w:r w:rsidRPr="00654351">
        <w:rPr>
          <w:noProof/>
          <w:sz w:val="24"/>
          <w:szCs w:val="24"/>
        </w:rPr>
        <w:t>15.</w:t>
      </w:r>
      <w:r w:rsidRPr="00654351">
        <w:rPr>
          <w:noProof/>
          <w:sz w:val="24"/>
          <w:szCs w:val="24"/>
        </w:rPr>
        <w:tab/>
        <w:t>Barbas H, Hilgetag CC, Saha S, Dermon CR, Suski JL. Parallel organization of contralateral and ipsilateral prefrontal cortical projections in the rhesus monkey. BMC Neurosci. 2005;6(1):32.</w:t>
      </w:r>
      <w:bookmarkEnd w:id="15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6" w:name="_ENREF_16"/>
      <w:r w:rsidRPr="00654351">
        <w:rPr>
          <w:noProof/>
          <w:sz w:val="24"/>
          <w:szCs w:val="24"/>
        </w:rPr>
        <w:t>16.</w:t>
      </w:r>
      <w:r w:rsidRPr="00654351">
        <w:rPr>
          <w:noProof/>
          <w:sz w:val="24"/>
          <w:szCs w:val="24"/>
        </w:rPr>
        <w:tab/>
        <w:t>Hilgetag CC, Medalla M, Beul S, Barbas H. The primate connectome in context: principles of connections of the cortical visual system. NeuroImage. 2016;134:685-702.</w:t>
      </w:r>
      <w:bookmarkEnd w:id="16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7" w:name="_ENREF_17"/>
      <w:r w:rsidRPr="00654351">
        <w:rPr>
          <w:noProof/>
          <w:sz w:val="24"/>
          <w:szCs w:val="24"/>
        </w:rPr>
        <w:t>17.</w:t>
      </w:r>
      <w:r w:rsidRPr="00654351">
        <w:rPr>
          <w:noProof/>
          <w:sz w:val="24"/>
          <w:szCs w:val="24"/>
        </w:rPr>
        <w:tab/>
        <w:t>Medalla M, Barbas H. Diversity of laminar connections linking periarcuate and lateral intraparietal areas depends on cortical structure. Eur J Neurosci. 2006;23(1):161-79.</w:t>
      </w:r>
      <w:bookmarkEnd w:id="17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  <w:bookmarkStart w:id="18" w:name="_ENREF_18"/>
      <w:r w:rsidRPr="00654351">
        <w:rPr>
          <w:noProof/>
          <w:sz w:val="24"/>
          <w:szCs w:val="24"/>
        </w:rPr>
        <w:t>18.</w:t>
      </w:r>
      <w:r w:rsidRPr="00654351">
        <w:rPr>
          <w:noProof/>
          <w:sz w:val="24"/>
          <w:szCs w:val="24"/>
        </w:rPr>
        <w:tab/>
        <w:t>Barbas H, Mesulam MM. Cortical afferent input to the principalis region of the rhesus monkey. Neuroscience. 1985;15:619-37.</w:t>
      </w:r>
      <w:bookmarkEnd w:id="18"/>
    </w:p>
    <w:p w:rsidR="00654351" w:rsidRPr="00654351" w:rsidRDefault="00654351" w:rsidP="00654351">
      <w:pPr>
        <w:spacing w:after="0" w:line="240" w:lineRule="auto"/>
        <w:rPr>
          <w:noProof/>
          <w:sz w:val="24"/>
          <w:szCs w:val="24"/>
        </w:rPr>
      </w:pPr>
    </w:p>
    <w:p w:rsidR="00996EC9" w:rsidRPr="00654351" w:rsidRDefault="00654351" w:rsidP="00654351">
      <w:pPr>
        <w:rPr>
          <w:sz w:val="24"/>
          <w:szCs w:val="24"/>
        </w:rPr>
      </w:pPr>
      <w:r w:rsidRPr="00654351">
        <w:rPr>
          <w:sz w:val="24"/>
          <w:szCs w:val="24"/>
        </w:rPr>
        <w:fldChar w:fldCharType="end"/>
      </w:r>
    </w:p>
    <w:sectPr w:rsidR="00996EC9" w:rsidRPr="00654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ezs2z5t9xs97e9axrpdsxa05zva25tpfad&quot;&gt;REFS&lt;record-ids&gt;&lt;item&gt;102&lt;/item&gt;&lt;item&gt;309&lt;/item&gt;&lt;item&gt;3599&lt;/item&gt;&lt;item&gt;4683&lt;/item&gt;&lt;item&gt;5691&lt;/item&gt;&lt;item&gt;7493&lt;/item&gt;&lt;item&gt;8804&lt;/item&gt;&lt;item&gt;10958&lt;/item&gt;&lt;item&gt;11083&lt;/item&gt;&lt;item&gt;11420&lt;/item&gt;&lt;item&gt;11693&lt;/item&gt;&lt;item&gt;12975&lt;/item&gt;&lt;item&gt;14986&lt;/item&gt;&lt;item&gt;15490&lt;/item&gt;&lt;item&gt;16477&lt;/item&gt;&lt;item&gt;18483&lt;/item&gt;&lt;item&gt;18908&lt;/item&gt;&lt;item&gt;19288&lt;/item&gt;&lt;/record-ids&gt;&lt;/item&gt;&lt;/Libraries&gt;"/>
  </w:docVars>
  <w:rsids>
    <w:rsidRoot w:val="00055B36"/>
    <w:rsid w:val="000415AC"/>
    <w:rsid w:val="00055B36"/>
    <w:rsid w:val="00077E89"/>
    <w:rsid w:val="00225A9E"/>
    <w:rsid w:val="00273BEE"/>
    <w:rsid w:val="002D3A87"/>
    <w:rsid w:val="00654351"/>
    <w:rsid w:val="006E59A2"/>
    <w:rsid w:val="00760526"/>
    <w:rsid w:val="00934C39"/>
    <w:rsid w:val="00996EC9"/>
    <w:rsid w:val="00A62393"/>
    <w:rsid w:val="00A67B42"/>
    <w:rsid w:val="00B71702"/>
    <w:rsid w:val="00BF646E"/>
    <w:rsid w:val="00E1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A1A6CA-9040-4F0F-9D09-CC8F52741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4F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1158</Words>
  <Characters>660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opoulos, Vasileios</dc:creator>
  <cp:keywords/>
  <dc:description/>
  <cp:lastModifiedBy>Zikopoulos, Vasileios</cp:lastModifiedBy>
  <cp:revision>12</cp:revision>
  <dcterms:created xsi:type="dcterms:W3CDTF">2017-10-02T21:41:00Z</dcterms:created>
  <dcterms:modified xsi:type="dcterms:W3CDTF">2018-01-31T19:27:00Z</dcterms:modified>
</cp:coreProperties>
</file>